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76865B84" w:rsidR="000035D5" w:rsidRPr="000D4DAA" w:rsidRDefault="000D4DAA" w:rsidP="000035D5">
      <w:pPr>
        <w:pStyle w:val="Title"/>
      </w:pPr>
      <w:bookmarkStart w:id="0" w:name="_Hlk78282978"/>
      <w:r w:rsidRPr="000D4DAA">
        <w:t>S</w:t>
      </w:r>
      <w:r w:rsidR="002E4165">
        <w:t>1</w:t>
      </w:r>
      <w:bookmarkStart w:id="1" w:name="_GoBack"/>
      <w:bookmarkEnd w:id="1"/>
      <w:r w:rsidRPr="000D4DAA">
        <w:t xml:space="preserve"> </w:t>
      </w:r>
      <w:r w:rsidR="002E4165">
        <w:t>Checklist</w:t>
      </w:r>
      <w:r w:rsidRPr="000D4DAA">
        <w:t xml:space="preserve">: </w:t>
      </w:r>
      <w:r w:rsidR="000035D5" w:rsidRPr="000D4DAA">
        <w:t>Inclusivity in global research</w:t>
      </w:r>
    </w:p>
    <w:p w14:paraId="5D02379E" w14:textId="08AE134C" w:rsidR="000035D5" w:rsidRPr="000D4DAA" w:rsidRDefault="000035D5" w:rsidP="000035D5">
      <w:pPr>
        <w:spacing w:before="240" w:after="240"/>
      </w:pPr>
      <w:r w:rsidRPr="000D4DAA">
        <w:t>PLOS’ policy on inclusivity in global research aims to improve transparency in the reporting of research performed outside of researchers’ own country or community and</w:t>
      </w:r>
      <w:r w:rsidRPr="000D4DAA">
        <w:rPr>
          <w:rFonts w:eastAsia="Times New Roman"/>
        </w:rPr>
        <w:t xml:space="preserve"> ensures that PLOS publications reporting global research adhere to high standards for research ethics and authorship</w:t>
      </w:r>
      <w:r w:rsidRPr="000D4DAA">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39DBFF54" w:rsidR="000035D5" w:rsidRPr="000D4DAA" w:rsidRDefault="000035D5" w:rsidP="000035D5">
      <w:pPr>
        <w:spacing w:before="240" w:after="240"/>
      </w:pPr>
      <w:r w:rsidRPr="000D4DAA">
        <w:t xml:space="preserve">Please complete the questionnaire below and include this as a Supporting Information file with your manuscript. </w:t>
      </w:r>
      <w:bookmarkStart w:id="2" w:name="_Hlk78273808"/>
      <w:r w:rsidRPr="000D4DAA">
        <w:t>Note that if your paper is accepted for publication, this checklist will be published with your article in the supporting information files</w:t>
      </w:r>
      <w:bookmarkEnd w:id="2"/>
      <w:r w:rsidRPr="000D4DAA">
        <w:t xml:space="preserve">. </w:t>
      </w:r>
      <w:bookmarkStart w:id="3" w:name="_Hlk78473744"/>
      <w:bookmarkStart w:id="4" w:name="_Hlk78473058"/>
      <w:r w:rsidRPr="000D4DAA">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00B46E01">
        <w:rPr>
          <w:color w:val="FF0000"/>
        </w:rPr>
        <w:t>1</w:t>
      </w:r>
      <w:r w:rsidRPr="000D4DAA">
        <w:t xml:space="preserve"> Checklist)”</w:t>
      </w:r>
      <w:bookmarkEnd w:id="3"/>
    </w:p>
    <w:bookmarkEnd w:id="4"/>
    <w:p w14:paraId="189A2EDB" w14:textId="6F33B0E7" w:rsidR="000035D5" w:rsidRPr="000D4DAA" w:rsidRDefault="000035D5" w:rsidP="000035D5">
      <w:pPr>
        <w:spacing w:before="240" w:after="240"/>
      </w:pPr>
      <w:r w:rsidRPr="000D4DAA">
        <w:t xml:space="preserve">The questions have been designed to be applicable to a wide range of study types, and there are subsections for both human subjects research and non-human subjects research. If any of the questions are not relevant to your </w:t>
      </w:r>
      <w:r w:rsidR="000D4DAA" w:rsidRPr="000D4DAA">
        <w:t>research,</w:t>
      </w:r>
      <w:r w:rsidRPr="000D4DAA">
        <w:t xml:space="preserve"> please mark them as “N/A” as appropriate. </w:t>
      </w:r>
    </w:p>
    <w:bookmarkEnd w:id="0"/>
    <w:p w14:paraId="6E0451E3" w14:textId="77777777" w:rsidR="000035D5" w:rsidRPr="000D4DAA" w:rsidRDefault="000035D5" w:rsidP="000035D5"/>
    <w:p w14:paraId="36C6527F" w14:textId="77777777" w:rsidR="000035D5" w:rsidRPr="000D4DAA" w:rsidRDefault="000035D5" w:rsidP="000035D5">
      <w:pPr>
        <w:rPr>
          <w:b/>
          <w:sz w:val="28"/>
          <w:szCs w:val="28"/>
        </w:rPr>
      </w:pPr>
      <w:r w:rsidRPr="000D4DAA">
        <w:rPr>
          <w:b/>
          <w:sz w:val="28"/>
          <w:szCs w:val="28"/>
        </w:rPr>
        <w:t>Ethical considerations, permits and authorship</w:t>
      </w:r>
    </w:p>
    <w:p w14:paraId="7157B4AA" w14:textId="078234F7" w:rsidR="000035D5" w:rsidRPr="000D4DAA" w:rsidRDefault="000035D5" w:rsidP="000035D5">
      <w:pPr>
        <w:spacing w:before="240" w:after="240"/>
        <w:rPr>
          <w:i/>
        </w:rPr>
      </w:pPr>
      <w:r w:rsidRPr="000D4DAA">
        <w:rPr>
          <w:i/>
        </w:rPr>
        <w:t>This section is applicable to all research types.</w:t>
      </w:r>
    </w:p>
    <w:p w14:paraId="107B90EE" w14:textId="30257B33" w:rsidR="000035D5" w:rsidRPr="000D4DAA" w:rsidRDefault="000035D5" w:rsidP="000035D5">
      <w:pPr>
        <w:spacing w:before="240" w:after="240"/>
      </w:pPr>
      <w:r w:rsidRPr="000D4DAA">
        <w:rPr>
          <w:noProof/>
          <w:lang w:val="en-US"/>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EE480B" w:rsidR="000035D5" w:rsidRPr="000D4DAA" w:rsidRDefault="000035D5">
                            <w:r w:rsidRPr="000D4DAA">
                              <w:t>Reported on page number</w:t>
                            </w:r>
                            <w:r w:rsidR="000B50E1" w:rsidRPr="000D4DAA">
                              <w:t xml:space="preserve"> </w:t>
                            </w:r>
                            <w:r w:rsidR="00AC09F5" w:rsidRPr="000D4DAA">
                              <w:t>222 - 225</w:t>
                            </w:r>
                            <w:r w:rsidRPr="000D4DAA">
                              <w:t xml:space="preserve">: </w:t>
                            </w:r>
                            <w:bookmarkStart w:id="5" w:name="_Hlk213185398"/>
                            <w:r w:rsidR="000B50E1" w:rsidRPr="000D4DAA">
                              <w:t xml:space="preserve">Ethics approval for this study was sought and obtained from the following national and international ethics granting institutions: 1) Approval was granted by the Sierra Leone Ethics and Scientific Review Committee </w:t>
                            </w:r>
                            <w:bookmarkStart w:id="6" w:name="_Hlk208174203"/>
                            <w:r w:rsidR="000B50E1" w:rsidRPr="000D4DAA">
                              <w:t>(SLESRC</w:t>
                            </w:r>
                            <w:bookmarkEnd w:id="6"/>
                            <w:r w:rsidR="000B50E1" w:rsidRPr="000D4DAA">
                              <w:t>) on 3rd August 2021 with version number 2.0 of 28 July 2021</w:t>
                            </w:r>
                            <w:r w:rsidR="00F83AD7" w:rsidRPr="000D4DAA">
                              <w:t>, signed by the Chair of the Ethics Committee</w:t>
                            </w:r>
                            <w:r w:rsidR="000B50E1" w:rsidRPr="000D4DAA">
                              <w:t>. Approval was also granted by the Research and Ethics Committee of the Liverpool School of Tropical Medicine</w:t>
                            </w:r>
                            <w:r w:rsidR="00F83AD7" w:rsidRPr="000D4DAA">
                              <w:t>, (LSTM), also signed by the Chair of the Research Ethics Committee</w:t>
                            </w:r>
                            <w:r w:rsidR="000B50E1" w:rsidRPr="000D4DAA">
                              <w:t xml:space="preserve"> on 5</w:t>
                            </w:r>
                            <w:r w:rsidR="000B50E1" w:rsidRPr="000D4DAA">
                              <w:rPr>
                                <w:vertAlign w:val="superscript"/>
                              </w:rPr>
                              <w:t>th</w:t>
                            </w:r>
                            <w:r w:rsidR="000B50E1" w:rsidRPr="000D4DAA">
                              <w:t xml:space="preserve"> August 2021 with reference number 21-043.</w:t>
                            </w:r>
                            <w:bookmarkEnd w:id="5"/>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EE480B" w:rsidR="000035D5" w:rsidRPr="000D4DAA" w:rsidRDefault="000035D5">
                      <w:r w:rsidRPr="000D4DAA">
                        <w:t>Reported on page number</w:t>
                      </w:r>
                      <w:r w:rsidR="000B50E1" w:rsidRPr="000D4DAA">
                        <w:t xml:space="preserve"> </w:t>
                      </w:r>
                      <w:r w:rsidR="00AC09F5" w:rsidRPr="000D4DAA">
                        <w:t>222 - 225</w:t>
                      </w:r>
                      <w:r w:rsidRPr="000D4DAA">
                        <w:t xml:space="preserve">: </w:t>
                      </w:r>
                      <w:bookmarkStart w:id="6" w:name="_Hlk213185398"/>
                      <w:r w:rsidR="000B50E1" w:rsidRPr="000D4DAA">
                        <w:t xml:space="preserve">Ethics approval for this study was sought and obtained from the following national and international ethics granting institutions: 1) Approval was granted by the Sierra Leone Ethics and Scientific Review Committee </w:t>
                      </w:r>
                      <w:bookmarkStart w:id="7" w:name="_Hlk208174203"/>
                      <w:r w:rsidR="000B50E1" w:rsidRPr="000D4DAA">
                        <w:t>(SLESRC</w:t>
                      </w:r>
                      <w:bookmarkEnd w:id="7"/>
                      <w:r w:rsidR="000B50E1" w:rsidRPr="000D4DAA">
                        <w:t>) on 3rd August 2021 with version number 2.0 of 28 July 2021</w:t>
                      </w:r>
                      <w:r w:rsidR="00F83AD7" w:rsidRPr="000D4DAA">
                        <w:t>, signed by the Chair of the Ethics Committee</w:t>
                      </w:r>
                      <w:r w:rsidR="000B50E1" w:rsidRPr="000D4DAA">
                        <w:t>. Approval was also granted by the Research and Ethics Committee of the Liverpool School of Tropical Medicine</w:t>
                      </w:r>
                      <w:r w:rsidR="00F83AD7" w:rsidRPr="000D4DAA">
                        <w:t>, (LSTM), also signed by the Chair of the Research Ethics Committee</w:t>
                      </w:r>
                      <w:r w:rsidR="000B50E1" w:rsidRPr="000D4DAA">
                        <w:t xml:space="preserve"> on 5</w:t>
                      </w:r>
                      <w:r w:rsidR="000B50E1" w:rsidRPr="000D4DAA">
                        <w:rPr>
                          <w:vertAlign w:val="superscript"/>
                        </w:rPr>
                        <w:t>th</w:t>
                      </w:r>
                      <w:r w:rsidR="000B50E1" w:rsidRPr="000D4DAA">
                        <w:t xml:space="preserve"> August 2021 with reference number 21-043.</w:t>
                      </w:r>
                      <w:bookmarkEnd w:id="6"/>
                    </w:p>
                  </w:txbxContent>
                </v:textbox>
                <w10:wrap type="square" anchorx="margin"/>
              </v:shape>
            </w:pict>
          </mc:Fallback>
        </mc:AlternateContent>
      </w:r>
      <w:r w:rsidRPr="000D4DAA">
        <w:t xml:space="preserve">Provide details as to who granted </w:t>
      </w:r>
      <w:r w:rsidR="000D4DAA" w:rsidRPr="000D4DAA">
        <w:t>permission</w:t>
      </w:r>
      <w:r w:rsidRPr="000D4DAA">
        <w:t xml:space="preserve"> and/or consent for the study to take place in the Methods section of your manuscript. This should include the names of </w:t>
      </w:r>
      <w:r w:rsidRPr="000D4DAA">
        <w:rPr>
          <w:b/>
          <w:bCs/>
        </w:rPr>
        <w:t>all</w:t>
      </w:r>
      <w:r w:rsidRPr="000D4DAA">
        <w:t xml:space="preserve"> ethics boards, governmental organizations, community leaders or other bodies that provided approval for the study. If individuals provided approval refer to these people by their role or title but do not list their name(s).</w:t>
      </w:r>
      <w:r w:rsidRPr="000D4DAA">
        <w:br/>
      </w:r>
    </w:p>
    <w:p w14:paraId="4B8BD28A" w14:textId="0F99F843" w:rsidR="00144BA0" w:rsidRPr="000D4DAA" w:rsidRDefault="000B50E1" w:rsidP="000035D5">
      <w:pPr>
        <w:spacing w:before="240" w:after="240"/>
      </w:pPr>
      <w:r w:rsidRPr="000D4DAA">
        <w:rPr>
          <w:noProof/>
          <w:lang w:val="en-US"/>
        </w:rPr>
        <w:lastRenderedPageBreak/>
        <mc:AlternateContent>
          <mc:Choice Requires="wps">
            <w:drawing>
              <wp:anchor distT="45720" distB="45720" distL="114300" distR="114300" simplePos="0" relativeHeight="251665408" behindDoc="0" locked="0" layoutInCell="1" allowOverlap="1" wp14:anchorId="30DBFF50" wp14:editId="24FF2146">
                <wp:simplePos x="0" y="0"/>
                <wp:positionH relativeFrom="margin">
                  <wp:posOffset>-25400</wp:posOffset>
                </wp:positionH>
                <wp:positionV relativeFrom="paragraph">
                  <wp:posOffset>1965960</wp:posOffset>
                </wp:positionV>
                <wp:extent cx="6900545" cy="2984500"/>
                <wp:effectExtent l="0" t="0" r="14605"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0545" cy="2984500"/>
                        </a:xfrm>
                        <a:prstGeom prst="rect">
                          <a:avLst/>
                        </a:prstGeom>
                        <a:solidFill>
                          <a:srgbClr val="FFFFFF"/>
                        </a:solidFill>
                        <a:ln w="9525">
                          <a:solidFill>
                            <a:srgbClr val="193A65"/>
                          </a:solidFill>
                          <a:miter lim="800000"/>
                          <a:headEnd/>
                          <a:tailEnd/>
                        </a:ln>
                      </wps:spPr>
                      <wps:txbx>
                        <w:txbxContent>
                          <w:p w14:paraId="41AE696F" w14:textId="6C502673" w:rsidR="000035D5" w:rsidRPr="000D4DAA" w:rsidRDefault="00144BA0" w:rsidP="000035D5">
                            <w:r w:rsidRPr="000D4DAA">
                              <w:t>The first author of this study</w:t>
                            </w:r>
                            <w:r w:rsidR="00AC0FC8" w:rsidRPr="000D4DAA">
                              <w:t>, AC, together with the 4</w:t>
                            </w:r>
                            <w:r w:rsidR="00AC0FC8" w:rsidRPr="000D4DAA">
                              <w:rPr>
                                <w:vertAlign w:val="superscript"/>
                              </w:rPr>
                              <w:t>th</w:t>
                            </w:r>
                            <w:r w:rsidR="00AC0FC8" w:rsidRPr="000D4DAA">
                              <w:t xml:space="preserve"> and 5</w:t>
                            </w:r>
                            <w:r w:rsidR="00AC0FC8" w:rsidRPr="000D4DAA">
                              <w:rPr>
                                <w:vertAlign w:val="superscript"/>
                              </w:rPr>
                              <w:t>th</w:t>
                            </w:r>
                            <w:r w:rsidR="00AC0FC8" w:rsidRPr="000D4DAA">
                              <w:t xml:space="preserve"> authors, JM, and BM are</w:t>
                            </w:r>
                            <w:r w:rsidRPr="000D4DAA">
                              <w:t xml:space="preserve"> from Sierra Leone, where the study was designed and </w:t>
                            </w:r>
                            <w:r w:rsidR="00AC0FC8" w:rsidRPr="000D4DAA">
                              <w:t xml:space="preserve">conducted, and have </w:t>
                            </w:r>
                            <w:r w:rsidRPr="000D4DAA">
                              <w:t>published widely on informal settlement</w:t>
                            </w:r>
                            <w:r w:rsidR="00AC0FC8" w:rsidRPr="000D4DAA">
                              <w:t xml:space="preserve"> vulnerabilitie</w:t>
                            </w:r>
                            <w:r w:rsidRPr="000D4DAA">
                              <w:t xml:space="preserve">s. </w:t>
                            </w:r>
                            <w:r w:rsidR="00507F21" w:rsidRPr="000D4DAA">
                              <w:t xml:space="preserve">In addition, this </w:t>
                            </w:r>
                            <w:r w:rsidR="000B50E1" w:rsidRPr="000D4DAA">
                              <w:t>study involved local collaborators referred to as co-researchers who reside in the three study sites</w:t>
                            </w:r>
                            <w:r w:rsidR="003E7A35" w:rsidRPr="000D4DAA">
                              <w:t xml:space="preserve"> in Freetown</w:t>
                            </w:r>
                            <w:r w:rsidR="000B50E1" w:rsidRPr="000D4DAA">
                              <w:t xml:space="preserve">. Co-researchers are community residents </w:t>
                            </w:r>
                            <w:r w:rsidR="00191754" w:rsidRPr="000D4DAA">
                              <w:t xml:space="preserve">who are </w:t>
                            </w:r>
                            <w:r w:rsidR="00AC0FC8" w:rsidRPr="000D4DAA">
                              <w:t>involved in research to convey the voices of residents</w:t>
                            </w:r>
                            <w:r w:rsidR="00191754" w:rsidRPr="000D4DAA">
                              <w:t xml:space="preserve"> </w:t>
                            </w:r>
                            <w:r w:rsidR="00AC0FC8" w:rsidRPr="000D4DAA">
                              <w:t xml:space="preserve">in the design of research to </w:t>
                            </w:r>
                            <w:r w:rsidR="00475C79" w:rsidRPr="000D4DAA">
                              <w:t xml:space="preserve">improve </w:t>
                            </w:r>
                            <w:r w:rsidR="00AC0FC8" w:rsidRPr="000D4DAA">
                              <w:t xml:space="preserve">overall </w:t>
                            </w:r>
                            <w:r w:rsidR="00191754" w:rsidRPr="000D4DAA">
                              <w:t xml:space="preserve">health </w:t>
                            </w:r>
                            <w:r w:rsidR="003E7A35" w:rsidRPr="000D4DAA">
                              <w:t xml:space="preserve">and wellbeing </w:t>
                            </w:r>
                            <w:r w:rsidR="00191754" w:rsidRPr="000D4DAA">
                              <w:t xml:space="preserve">outcomes </w:t>
                            </w:r>
                            <w:r w:rsidR="003E7A35" w:rsidRPr="000D4DAA">
                              <w:t xml:space="preserve">in marginalised </w:t>
                            </w:r>
                            <w:r w:rsidR="00AC0FC8" w:rsidRPr="000D4DAA">
                              <w:t xml:space="preserve">spaces. Their inclusion was </w:t>
                            </w:r>
                            <w:r w:rsidR="00C915F2" w:rsidRPr="000D4DAA">
                              <w:t xml:space="preserve">part of the Community </w:t>
                            </w:r>
                            <w:r w:rsidR="00130A96" w:rsidRPr="000D4DAA">
                              <w:t>B</w:t>
                            </w:r>
                            <w:r w:rsidR="00C915F2" w:rsidRPr="000D4DAA">
                              <w:t xml:space="preserve">ased </w:t>
                            </w:r>
                            <w:r w:rsidR="00130A96" w:rsidRPr="000D4DAA">
                              <w:t>P</w:t>
                            </w:r>
                            <w:r w:rsidR="00C915F2" w:rsidRPr="000D4DAA">
                              <w:t xml:space="preserve">articipatory </w:t>
                            </w:r>
                            <w:r w:rsidR="00130A96" w:rsidRPr="000D4DAA">
                              <w:t>R</w:t>
                            </w:r>
                            <w:r w:rsidR="00C915F2" w:rsidRPr="000D4DAA">
                              <w:t>esearch</w:t>
                            </w:r>
                            <w:r w:rsidR="00130A96" w:rsidRPr="000D4DAA">
                              <w:t xml:space="preserve"> (CBPR)</w:t>
                            </w:r>
                            <w:r w:rsidR="00034A3C" w:rsidRPr="000D4DAA">
                              <w:t xml:space="preserve"> within the </w:t>
                            </w:r>
                            <w:hyperlink r:id="rId7" w:history="1">
                              <w:r w:rsidR="00034A3C" w:rsidRPr="000D4DAA">
                                <w:rPr>
                                  <w:rStyle w:val="Hyperlink"/>
                                </w:rPr>
                                <w:t>Accountability and Responsiveness in Informal Settlements for Equity (ARISE) Consortium</w:t>
                              </w:r>
                            </w:hyperlink>
                            <w:r w:rsidR="00191754" w:rsidRPr="000D4DAA">
                              <w:t xml:space="preserve">. Within this study, co-researchers supported the recruitment of study participants for the three rounds of </w:t>
                            </w:r>
                            <w:r w:rsidR="003E7A35" w:rsidRPr="000D4DAA">
                              <w:t>interviews and participated in data collection</w:t>
                            </w:r>
                            <w:r w:rsidR="00191754" w:rsidRPr="000D4DAA">
                              <w:t xml:space="preserve">. </w:t>
                            </w:r>
                            <w:r w:rsidRPr="000D4DAA">
                              <w:t>However, c</w:t>
                            </w:r>
                            <w:r w:rsidR="00191754" w:rsidRPr="000D4DAA">
                              <w:t>o</w:t>
                            </w:r>
                            <w:r w:rsidRPr="000D4DAA">
                              <w:t>-researchers</w:t>
                            </w:r>
                            <w:r w:rsidR="00191754" w:rsidRPr="000D4DAA">
                              <w:t xml:space="preserve"> were not included as authors as their contributions did not reach the threshold to be listed as authors</w:t>
                            </w:r>
                            <w:r w:rsidR="00382A29" w:rsidRPr="000D4DAA">
                              <w:t xml:space="preserve">, including </w:t>
                            </w:r>
                            <w:r w:rsidR="00191754" w:rsidRPr="000D4DAA">
                              <w:t xml:space="preserve">the drafting </w:t>
                            </w:r>
                            <w:r w:rsidR="00382A29" w:rsidRPr="000D4DAA">
                              <w:t>and review of</w:t>
                            </w:r>
                            <w:r w:rsidR="000A2CB6" w:rsidRPr="000D4DAA">
                              <w:t xml:space="preserve"> </w:t>
                            </w:r>
                            <w:r w:rsidR="00382A29" w:rsidRPr="000D4DAA">
                              <w:t xml:space="preserve">manuscript. </w:t>
                            </w:r>
                            <w:r w:rsidR="00483222" w:rsidRPr="000D4DAA">
                              <w:t xml:space="preserve">Moreover, ethical and logistical issues including the time required to review </w:t>
                            </w:r>
                            <w:r w:rsidR="00AC0FC8" w:rsidRPr="000D4DAA">
                              <w:t>the</w:t>
                            </w:r>
                            <w:r w:rsidR="00483222" w:rsidRPr="000D4DAA">
                              <w:t xml:space="preserve"> manuscript and having an email or ORCID address </w:t>
                            </w:r>
                            <w:r w:rsidR="00AC0FC8" w:rsidRPr="000D4DAA">
                              <w:t>would have constrained the timeline complet</w:t>
                            </w:r>
                            <w:r w:rsidR="00475C79" w:rsidRPr="000D4DAA">
                              <w:t>ion of</w:t>
                            </w:r>
                            <w:r w:rsidR="00AC0FC8" w:rsidRPr="000D4DAA">
                              <w:t xml:space="preserve"> this study</w:t>
                            </w:r>
                            <w:r w:rsidR="00483222" w:rsidRPr="000D4DAA">
                              <w:t xml:space="preserve">. </w:t>
                            </w:r>
                            <w:r w:rsidR="00382A29" w:rsidRPr="000D4DAA">
                              <w:t>However, their contributions were adequately acknowledged</w:t>
                            </w:r>
                            <w:r w:rsidR="00483222" w:rsidRPr="000D4DAA">
                              <w:t xml:space="preserve"> in this article (See acknowledgements section</w:t>
                            </w:r>
                            <w:r w:rsidR="00AC0FC8" w:rsidRPr="000D4DAA">
                              <w:t>) and</w:t>
                            </w:r>
                            <w:r w:rsidR="00483222" w:rsidRPr="000D4DAA">
                              <w:t xml:space="preserve"> </w:t>
                            </w:r>
                            <w:r w:rsidR="00AC0FC8" w:rsidRPr="000D4DAA">
                              <w:t xml:space="preserve">were </w:t>
                            </w:r>
                            <w:r w:rsidR="00483222" w:rsidRPr="000D4DAA">
                              <w:t xml:space="preserve">awarded certificates </w:t>
                            </w:r>
                            <w:r w:rsidR="00475C79" w:rsidRPr="000D4DAA">
                              <w:t xml:space="preserve">for </w:t>
                            </w:r>
                            <w:r w:rsidR="00483222" w:rsidRPr="000D4DAA">
                              <w:t xml:space="preserve">their contribution to the ARISE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0DBFF50" id="_x0000_s1027" type="#_x0000_t202" style="position:absolute;margin-left:-2pt;margin-top:154.8pt;width:543.35pt;height:23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" strokecolor="#193a65">
                <v:textbox>
                  <w:txbxContent>
                    <w:p w14:paraId="41AE696F" w14:textId="6C502673" w:rsidR="000035D5" w:rsidRPr="000D4DAA" w:rsidRDefault="00144BA0" w:rsidP="000035D5">
                      <w:r w:rsidRPr="000D4DAA">
                        <w:t>The first author of this study</w:t>
                      </w:r>
                      <w:r w:rsidR="00AC0FC8" w:rsidRPr="000D4DAA">
                        <w:t>, AC, together with the 4</w:t>
                      </w:r>
                      <w:r w:rsidR="00AC0FC8" w:rsidRPr="000D4DAA">
                        <w:rPr>
                          <w:vertAlign w:val="superscript"/>
                        </w:rPr>
                        <w:t>th</w:t>
                      </w:r>
                      <w:r w:rsidR="00AC0FC8" w:rsidRPr="000D4DAA">
                        <w:t xml:space="preserve"> and 5</w:t>
                      </w:r>
                      <w:r w:rsidR="00AC0FC8" w:rsidRPr="000D4DAA">
                        <w:rPr>
                          <w:vertAlign w:val="superscript"/>
                        </w:rPr>
                        <w:t>th</w:t>
                      </w:r>
                      <w:r w:rsidR="00AC0FC8" w:rsidRPr="000D4DAA">
                        <w:t xml:space="preserve"> authors, JM, and BM are</w:t>
                      </w:r>
                      <w:r w:rsidRPr="000D4DAA">
                        <w:t xml:space="preserve"> from Sierra Leone, where the study was designed and </w:t>
                      </w:r>
                      <w:r w:rsidR="00AC0FC8" w:rsidRPr="000D4DAA">
                        <w:t xml:space="preserve">conducted, and have </w:t>
                      </w:r>
                      <w:r w:rsidRPr="000D4DAA">
                        <w:t>published widely on informal settlement</w:t>
                      </w:r>
                      <w:r w:rsidR="00AC0FC8" w:rsidRPr="000D4DAA">
                        <w:t xml:space="preserve"> vulnerabilitie</w:t>
                      </w:r>
                      <w:r w:rsidRPr="000D4DAA">
                        <w:t xml:space="preserve">s. </w:t>
                      </w:r>
                      <w:r w:rsidR="00507F21" w:rsidRPr="000D4DAA">
                        <w:t xml:space="preserve">In addition, this </w:t>
                      </w:r>
                      <w:r w:rsidR="000B50E1" w:rsidRPr="000D4DAA">
                        <w:t>study involved local collaborators referred to as co-researchers who reside in the three study sites</w:t>
                      </w:r>
                      <w:r w:rsidR="003E7A35" w:rsidRPr="000D4DAA">
                        <w:t xml:space="preserve"> in Freetown</w:t>
                      </w:r>
                      <w:r w:rsidR="000B50E1" w:rsidRPr="000D4DAA">
                        <w:t xml:space="preserve">. Co-researchers are community residents </w:t>
                      </w:r>
                      <w:r w:rsidR="00191754" w:rsidRPr="000D4DAA">
                        <w:t xml:space="preserve">who are </w:t>
                      </w:r>
                      <w:r w:rsidR="00AC0FC8" w:rsidRPr="000D4DAA">
                        <w:t>involved in research to convey the voices of residents</w:t>
                      </w:r>
                      <w:r w:rsidR="00191754" w:rsidRPr="000D4DAA">
                        <w:t xml:space="preserve"> </w:t>
                      </w:r>
                      <w:r w:rsidR="00AC0FC8" w:rsidRPr="000D4DAA">
                        <w:t xml:space="preserve">in the design of research to </w:t>
                      </w:r>
                      <w:r w:rsidR="00475C79" w:rsidRPr="000D4DAA">
                        <w:t xml:space="preserve">improve </w:t>
                      </w:r>
                      <w:r w:rsidR="00AC0FC8" w:rsidRPr="000D4DAA">
                        <w:t xml:space="preserve">overall </w:t>
                      </w:r>
                      <w:r w:rsidR="00191754" w:rsidRPr="000D4DAA">
                        <w:t xml:space="preserve">health </w:t>
                      </w:r>
                      <w:r w:rsidR="003E7A35" w:rsidRPr="000D4DAA">
                        <w:t xml:space="preserve">and wellbeing </w:t>
                      </w:r>
                      <w:r w:rsidR="00191754" w:rsidRPr="000D4DAA">
                        <w:t xml:space="preserve">outcomes </w:t>
                      </w:r>
                      <w:r w:rsidR="003E7A35" w:rsidRPr="000D4DAA">
                        <w:t xml:space="preserve">in marginalised </w:t>
                      </w:r>
                      <w:r w:rsidR="00AC0FC8" w:rsidRPr="000D4DAA">
                        <w:t xml:space="preserve">spaces. Their inclusion was </w:t>
                      </w:r>
                      <w:r w:rsidR="00C915F2" w:rsidRPr="000D4DAA">
                        <w:t xml:space="preserve">part of the Community </w:t>
                      </w:r>
                      <w:r w:rsidR="00130A96" w:rsidRPr="000D4DAA">
                        <w:t>B</w:t>
                      </w:r>
                      <w:r w:rsidR="00C915F2" w:rsidRPr="000D4DAA">
                        <w:t xml:space="preserve">ased </w:t>
                      </w:r>
                      <w:r w:rsidR="00130A96" w:rsidRPr="000D4DAA">
                        <w:t>P</w:t>
                      </w:r>
                      <w:r w:rsidR="00C915F2" w:rsidRPr="000D4DAA">
                        <w:t xml:space="preserve">articipatory </w:t>
                      </w:r>
                      <w:r w:rsidR="00130A96" w:rsidRPr="000D4DAA">
                        <w:t>R</w:t>
                      </w:r>
                      <w:r w:rsidR="00C915F2" w:rsidRPr="000D4DAA">
                        <w:t>esearch</w:t>
                      </w:r>
                      <w:r w:rsidR="00130A96" w:rsidRPr="000D4DAA">
                        <w:t xml:space="preserve"> (CBPR)</w:t>
                      </w:r>
                      <w:r w:rsidR="00034A3C" w:rsidRPr="000D4DAA">
                        <w:t xml:space="preserve"> within the </w:t>
                      </w:r>
                      <w:hyperlink r:id="rId8" w:history="1">
                        <w:r w:rsidR="00034A3C" w:rsidRPr="000D4DAA">
                          <w:rPr>
                            <w:rStyle w:val="Hyperlink"/>
                          </w:rPr>
                          <w:t>Accountability and Responsiveness in Informal Settlements for Equity (ARISE) Consortium</w:t>
                        </w:r>
                      </w:hyperlink>
                      <w:r w:rsidR="00191754" w:rsidRPr="000D4DAA">
                        <w:t xml:space="preserve">. Within this study, co-researchers supported the recruitment of study participants for the three rounds of </w:t>
                      </w:r>
                      <w:r w:rsidR="003E7A35" w:rsidRPr="000D4DAA">
                        <w:t>interviews and participated in data collection</w:t>
                      </w:r>
                      <w:r w:rsidR="00191754" w:rsidRPr="000D4DAA">
                        <w:t xml:space="preserve">. </w:t>
                      </w:r>
                      <w:r w:rsidRPr="000D4DAA">
                        <w:t>However, c</w:t>
                      </w:r>
                      <w:r w:rsidR="00191754" w:rsidRPr="000D4DAA">
                        <w:t>o</w:t>
                      </w:r>
                      <w:r w:rsidRPr="000D4DAA">
                        <w:t>-researchers</w:t>
                      </w:r>
                      <w:r w:rsidR="00191754" w:rsidRPr="000D4DAA">
                        <w:t xml:space="preserve"> were not included as authors as their contributions did not reach the threshold to be listed as authors</w:t>
                      </w:r>
                      <w:r w:rsidR="00382A29" w:rsidRPr="000D4DAA">
                        <w:t xml:space="preserve">, including </w:t>
                      </w:r>
                      <w:r w:rsidR="00191754" w:rsidRPr="000D4DAA">
                        <w:t xml:space="preserve">the drafting </w:t>
                      </w:r>
                      <w:r w:rsidR="00382A29" w:rsidRPr="000D4DAA">
                        <w:t>and review of</w:t>
                      </w:r>
                      <w:r w:rsidR="000A2CB6" w:rsidRPr="000D4DAA">
                        <w:t xml:space="preserve"> </w:t>
                      </w:r>
                      <w:r w:rsidR="00382A29" w:rsidRPr="000D4DAA">
                        <w:t xml:space="preserve">manuscript. </w:t>
                      </w:r>
                      <w:r w:rsidR="00483222" w:rsidRPr="000D4DAA">
                        <w:t xml:space="preserve">Moreover, ethical and logistical issues including the time required to review </w:t>
                      </w:r>
                      <w:r w:rsidR="00AC0FC8" w:rsidRPr="000D4DAA">
                        <w:t>the</w:t>
                      </w:r>
                      <w:r w:rsidR="00483222" w:rsidRPr="000D4DAA">
                        <w:t xml:space="preserve"> manuscript and having an email or ORCID address </w:t>
                      </w:r>
                      <w:r w:rsidR="00AC0FC8" w:rsidRPr="000D4DAA">
                        <w:t>would have constrained the timeline complet</w:t>
                      </w:r>
                      <w:r w:rsidR="00475C79" w:rsidRPr="000D4DAA">
                        <w:t>ion of</w:t>
                      </w:r>
                      <w:r w:rsidR="00AC0FC8" w:rsidRPr="000D4DAA">
                        <w:t xml:space="preserve"> this study</w:t>
                      </w:r>
                      <w:r w:rsidR="00483222" w:rsidRPr="000D4DAA">
                        <w:t xml:space="preserve">. </w:t>
                      </w:r>
                      <w:r w:rsidR="00382A29" w:rsidRPr="000D4DAA">
                        <w:t>However, their contributions were adequately acknowledged</w:t>
                      </w:r>
                      <w:r w:rsidR="00483222" w:rsidRPr="000D4DAA">
                        <w:t xml:space="preserve"> in this article (See acknowledgements section</w:t>
                      </w:r>
                      <w:r w:rsidR="00AC0FC8" w:rsidRPr="000D4DAA">
                        <w:t>) and</w:t>
                      </w:r>
                      <w:r w:rsidR="00483222" w:rsidRPr="000D4DAA">
                        <w:t xml:space="preserve"> </w:t>
                      </w:r>
                      <w:r w:rsidR="00AC0FC8" w:rsidRPr="000D4DAA">
                        <w:t xml:space="preserve">were </w:t>
                      </w:r>
                      <w:r w:rsidR="00483222" w:rsidRPr="000D4DAA">
                        <w:t xml:space="preserve">awarded certificates </w:t>
                      </w:r>
                      <w:r w:rsidR="00475C79" w:rsidRPr="000D4DAA">
                        <w:t xml:space="preserve">for </w:t>
                      </w:r>
                      <w:r w:rsidR="00483222" w:rsidRPr="000D4DAA">
                        <w:t xml:space="preserve">their contribution to the ARISE project. </w:t>
                      </w:r>
                    </w:p>
                  </w:txbxContent>
                </v:textbox>
                <w10:wrap type="square" anchorx="margin"/>
              </v:shape>
            </w:pict>
          </mc:Fallback>
        </mc:AlternateContent>
      </w:r>
      <w:r w:rsidR="000035D5" w:rsidRPr="000D4DAA">
        <w:rPr>
          <w:noProof/>
          <w:lang w:val="en-US"/>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1689FB" w:rsidR="000035D5" w:rsidRPr="000D4DAA" w:rsidRDefault="00382A29" w:rsidP="000035D5">
                            <w:r w:rsidRPr="000D4DAA">
                              <w:t xml:space="preserve">This study undertook no activity or work that deviates from the provisions of the study protocols granted to this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C1689FB" w:rsidR="000035D5" w:rsidRPr="000D4DAA" w:rsidRDefault="00382A29" w:rsidP="000035D5">
                      <w:r w:rsidRPr="000D4DAA">
                        <w:t xml:space="preserve">This study undertook no activity or work that deviates from the provisions of the study protocols granted to this study. </w:t>
                      </w:r>
                    </w:p>
                  </w:txbxContent>
                </v:textbox>
                <w10:wrap type="square" anchorx="margin"/>
              </v:shape>
            </w:pict>
          </mc:Fallback>
        </mc:AlternateContent>
      </w:r>
      <w:r w:rsidR="000035D5" w:rsidRPr="000D4DAA">
        <w:t xml:space="preserve">If there were any deviations from the study protocol after approval was </w:t>
      </w:r>
      <w:r w:rsidRPr="000D4DAA">
        <w:t>obtained,</w:t>
      </w:r>
      <w:r w:rsidR="000035D5" w:rsidRPr="000D4DAA">
        <w:t xml:space="preserve"> please provide details of these changes in the Methods section of your manuscript.</w:t>
      </w:r>
      <w:r w:rsidR="000035D5" w:rsidRPr="000D4DAA">
        <w:br/>
      </w:r>
      <w:bookmarkStart w:id="7" w:name="_Hlk73631626"/>
      <w:r w:rsidR="000035D5" w:rsidRPr="000D4DAA">
        <w:t xml:space="preserve">Did this study involve local collaborators that are residents of the country where the research was </w:t>
      </w:r>
      <w:r w:rsidRPr="000D4DAA">
        <w:t>conducted,</w:t>
      </w:r>
      <w:r w:rsidR="000035D5" w:rsidRPr="000D4DAA">
        <w:t xml:space="preserve"> or members of the community studied? If you do not have any authors from said communities, please provide an explanation for this below. </w:t>
      </w:r>
    </w:p>
    <w:p w14:paraId="5CA8BFC7" w14:textId="41D2B58E" w:rsidR="000035D5" w:rsidRPr="000D4DAA" w:rsidRDefault="000035D5" w:rsidP="000035D5">
      <w:pPr>
        <w:spacing w:before="240" w:after="240"/>
      </w:pPr>
      <w:r w:rsidRPr="000D4DAA">
        <w:t>Everyone listed as an author should meet PLOS’ criteria for authorship and all individuals who meet these criteria should be included in the author byline, rather than</w:t>
      </w:r>
      <w:r w:rsidR="00580384" w:rsidRPr="000D4DAA">
        <w:t xml:space="preserve"> the</w:t>
      </w:r>
      <w:r w:rsidRPr="000D4DAA">
        <w:t xml:space="preserve"> acknowledgements. </w:t>
      </w:r>
      <w:r w:rsidR="00515BC0" w:rsidRPr="000D4DAA">
        <w:t>F</w:t>
      </w:r>
      <w:r w:rsidRPr="000D4DAA">
        <w:t xml:space="preserve">or further information please see </w:t>
      </w:r>
      <w:r w:rsidR="004C71C4" w:rsidRPr="000D4DAA">
        <w:t>the journal’s Authorship Policy.</w:t>
      </w:r>
      <w:r w:rsidR="006F5F45" w:rsidRPr="000D4DAA">
        <w:t xml:space="preserve"> </w:t>
      </w:r>
      <w:hyperlink w:history="1"/>
    </w:p>
    <w:bookmarkEnd w:id="7"/>
    <w:p w14:paraId="50D21C05" w14:textId="2A4947B8" w:rsidR="000035D5" w:rsidRPr="000D4DAA" w:rsidRDefault="000035D5" w:rsidP="000035D5">
      <w:pPr>
        <w:rPr>
          <w:b/>
          <w:sz w:val="28"/>
          <w:szCs w:val="28"/>
        </w:rPr>
      </w:pPr>
      <w:r w:rsidRPr="000D4DAA">
        <w:rPr>
          <w:b/>
          <w:sz w:val="28"/>
          <w:szCs w:val="28"/>
        </w:rPr>
        <w:t>Human subjects research (e.g. health research, medical research, cross-cultural psychology)</w:t>
      </w:r>
    </w:p>
    <w:p w14:paraId="4F038D3C" w14:textId="15F0B85D" w:rsidR="00E3361E" w:rsidRPr="000D4DAA" w:rsidRDefault="00E3361E" w:rsidP="000035D5">
      <w:pPr>
        <w:spacing w:before="240" w:after="240"/>
      </w:pPr>
      <w:r w:rsidRPr="000D4DAA">
        <w:rPr>
          <w:noProof/>
          <w:lang w:val="en-US"/>
        </w:rPr>
        <w:lastRenderedPageBreak/>
        <mc:AlternateContent>
          <mc:Choice Requires="wps">
            <w:drawing>
              <wp:anchor distT="45720" distB="45720" distL="114300" distR="114300" simplePos="0" relativeHeight="251675648" behindDoc="0" locked="0" layoutInCell="1" allowOverlap="1" wp14:anchorId="369EFE5B" wp14:editId="6776AF1D">
                <wp:simplePos x="0" y="0"/>
                <wp:positionH relativeFrom="margin">
                  <wp:align>center</wp:align>
                </wp:positionH>
                <wp:positionV relativeFrom="paragraph">
                  <wp:posOffset>953135</wp:posOffset>
                </wp:positionV>
                <wp:extent cx="7069455" cy="2518410"/>
                <wp:effectExtent l="0" t="0" r="17145"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69455" cy="2518410"/>
                        </a:xfrm>
                        <a:prstGeom prst="rect">
                          <a:avLst/>
                        </a:prstGeom>
                        <a:solidFill>
                          <a:srgbClr val="FFFFFF"/>
                        </a:solidFill>
                        <a:ln w="9525">
                          <a:solidFill>
                            <a:srgbClr val="193A65"/>
                          </a:solidFill>
                          <a:miter lim="800000"/>
                          <a:headEnd/>
                          <a:tailEnd/>
                        </a:ln>
                      </wps:spPr>
                      <wps:txbx>
                        <w:txbxContent>
                          <w:p w14:paraId="63DFC5D4" w14:textId="1283048C" w:rsidR="000C40A2" w:rsidRPr="000D4DAA" w:rsidRDefault="000C40A2" w:rsidP="00DC021B">
                            <w:r w:rsidRPr="000D4DAA">
                              <w:t xml:space="preserve">Consent with local community: </w:t>
                            </w:r>
                            <w:r w:rsidR="00DC021B" w:rsidRPr="000D4DAA">
                              <w:t xml:space="preserve">As part of the community entry, we established contact with community stakeholders including the community chiefs and co-researchers. As </w:t>
                            </w:r>
                            <w:r w:rsidR="00507F21" w:rsidRPr="000D4DAA">
                              <w:t xml:space="preserve">per traditions and norms in Serra </w:t>
                            </w:r>
                            <w:r w:rsidR="00A045AA" w:rsidRPr="000D4DAA">
                              <w:t>Leone,</w:t>
                            </w:r>
                            <w:r w:rsidR="00DC021B" w:rsidRPr="000D4DAA">
                              <w:t xml:space="preserve"> we did not sign </w:t>
                            </w:r>
                            <w:r w:rsidRPr="000D4DAA">
                              <w:t xml:space="preserve">a written consent but were allowed to conduct the research after explaining the purpose of the research and its potential benefits to stakeholders. Across the study sites, community chiefs were the main contacts for the study, through the co-researchers. </w:t>
                            </w:r>
                          </w:p>
                          <w:p w14:paraId="388E8177" w14:textId="77777777" w:rsidR="000C40A2" w:rsidRPr="000D4DAA" w:rsidRDefault="000C40A2" w:rsidP="00DC021B"/>
                          <w:p w14:paraId="2252B89F" w14:textId="79503FF6" w:rsidR="00DC021B" w:rsidRPr="000D4DAA" w:rsidRDefault="000C40A2" w:rsidP="00DC021B">
                            <w:r w:rsidRPr="000D4DAA">
                              <w:t xml:space="preserve">Informed consent with study participants: </w:t>
                            </w:r>
                            <w:r w:rsidR="00DC021B" w:rsidRPr="000D4DAA">
                              <w:t xml:space="preserve">Participants in this study provided informed consent after they were informed about the purpose of the research and its potential contribution to the strengthening </w:t>
                            </w:r>
                            <w:r w:rsidR="00BA407B" w:rsidRPr="000D4DAA">
                              <w:t xml:space="preserve">of </w:t>
                            </w:r>
                            <w:r w:rsidR="00DC021B" w:rsidRPr="000D4DAA">
                              <w:t xml:space="preserve">policies and interventions to improve NCD </w:t>
                            </w:r>
                            <w:r w:rsidR="00BA407B" w:rsidRPr="000D4DAA">
                              <w:t>health</w:t>
                            </w:r>
                            <w:r w:rsidR="00DC021B" w:rsidRPr="000D4DAA">
                              <w:t xml:space="preserve">care </w:t>
                            </w:r>
                            <w:r w:rsidR="00BA407B" w:rsidRPr="000D4DAA">
                              <w:t xml:space="preserve">delivery </w:t>
                            </w:r>
                            <w:r w:rsidR="00DC021B" w:rsidRPr="000D4DAA">
                              <w:t xml:space="preserve">for people living in vulnerable urban settlements. Participants were informed about the importance of informed consent, including their right to participate or withdraw from study without reprisals. Participants who were recruited were asked to sign a written consent form before each of the interview sessions, after providing them with sufficient information or clarifications on the consent procedures.   </w:t>
                            </w:r>
                          </w:p>
                          <w:p w14:paraId="223CD14A" w14:textId="3AA6DA14" w:rsidR="000035D5" w:rsidRPr="000D4DAA"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69EFE5B" id="_x0000_s1029" type="#_x0000_t202" style="position:absolute;margin-left:0;margin-top:75.05pt;width:556.65pt;height:198.3pt;z-index:25167564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54VGgIAACc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" strokecolor="#193a65">
                <v:textbox>
                  <w:txbxContent>
                    <w:p w14:paraId="63DFC5D4" w14:textId="1283048C" w:rsidR="000C40A2" w:rsidRPr="000D4DAA" w:rsidRDefault="000C40A2" w:rsidP="00DC021B">
                      <w:r w:rsidRPr="000D4DAA">
                        <w:t xml:space="preserve">Consent with local community: </w:t>
                      </w:r>
                      <w:r w:rsidR="00DC021B" w:rsidRPr="000D4DAA">
                        <w:t xml:space="preserve">As part of the community entry, we established contact with community stakeholders including the community chiefs and co-researchers. As </w:t>
                      </w:r>
                      <w:r w:rsidR="00507F21" w:rsidRPr="000D4DAA">
                        <w:t xml:space="preserve">per traditions and norms in Serra </w:t>
                      </w:r>
                      <w:r w:rsidR="00A045AA" w:rsidRPr="000D4DAA">
                        <w:t>Leone,</w:t>
                      </w:r>
                      <w:r w:rsidR="00DC021B" w:rsidRPr="000D4DAA">
                        <w:t xml:space="preserve"> we did not sign </w:t>
                      </w:r>
                      <w:r w:rsidRPr="000D4DAA">
                        <w:t xml:space="preserve">a written consent but were allowed to conduct the research after explaining the purpose of the research and its potential benefits to stakeholders. Across the study sites, community chiefs were the main contacts for the study, through the co-researchers. </w:t>
                      </w:r>
                    </w:p>
                    <w:p w14:paraId="388E8177" w14:textId="77777777" w:rsidR="000C40A2" w:rsidRPr="000D4DAA" w:rsidRDefault="000C40A2" w:rsidP="00DC021B"/>
                    <w:p w14:paraId="2252B89F" w14:textId="79503FF6" w:rsidR="00DC021B" w:rsidRPr="000D4DAA" w:rsidRDefault="000C40A2" w:rsidP="00DC021B">
                      <w:r w:rsidRPr="000D4DAA">
                        <w:t xml:space="preserve">Informed consent with study participants: </w:t>
                      </w:r>
                      <w:r w:rsidR="00DC021B" w:rsidRPr="000D4DAA">
                        <w:t xml:space="preserve">Participants in this study provided informed consent after they were informed about the purpose of the research and its potential contribution to the strengthening </w:t>
                      </w:r>
                      <w:r w:rsidR="00BA407B" w:rsidRPr="000D4DAA">
                        <w:t xml:space="preserve">of </w:t>
                      </w:r>
                      <w:r w:rsidR="00DC021B" w:rsidRPr="000D4DAA">
                        <w:t xml:space="preserve">policies and interventions to improve NCD </w:t>
                      </w:r>
                      <w:r w:rsidR="00BA407B" w:rsidRPr="000D4DAA">
                        <w:t>health</w:t>
                      </w:r>
                      <w:r w:rsidR="00DC021B" w:rsidRPr="000D4DAA">
                        <w:t xml:space="preserve">care </w:t>
                      </w:r>
                      <w:r w:rsidR="00BA407B" w:rsidRPr="000D4DAA">
                        <w:t xml:space="preserve">delivery </w:t>
                      </w:r>
                      <w:r w:rsidR="00DC021B" w:rsidRPr="000D4DAA">
                        <w:t xml:space="preserve">for people living in vulnerable urban settlements. Participants were informed about the importance of informed consent, including their right to participate or withdraw from study without reprisals. Participants who were recruited were asked to sign a written consent form before each of the interview sessions, after providing them with sufficient information or clarifications on the consent procedures.   </w:t>
                      </w:r>
                    </w:p>
                    <w:p w14:paraId="223CD14A" w14:textId="3AA6DA14" w:rsidR="000035D5" w:rsidRPr="000D4DAA" w:rsidRDefault="000035D5" w:rsidP="000035D5"/>
                  </w:txbxContent>
                </v:textbox>
                <w10:wrap type="topAndBottom" anchorx="margin"/>
              </v:shape>
            </w:pict>
          </mc:Fallback>
        </mc:AlternateContent>
      </w:r>
      <w:r w:rsidRPr="000D4DAA">
        <w:t>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w:t>
      </w:r>
      <w:bookmarkStart w:id="8" w:name="_Hlk73537624"/>
    </w:p>
    <w:p w14:paraId="6203ECFD" w14:textId="77777777" w:rsidR="00A045AA" w:rsidRPr="000D4DAA" w:rsidRDefault="00A045AA" w:rsidP="000035D5">
      <w:pPr>
        <w:spacing w:before="240" w:after="240"/>
      </w:pPr>
    </w:p>
    <w:p w14:paraId="00E0437E" w14:textId="670C6823" w:rsidR="00E3361E" w:rsidRPr="000D4DAA" w:rsidRDefault="00E3361E" w:rsidP="000035D5">
      <w:pPr>
        <w:spacing w:before="240" w:after="240"/>
      </w:pPr>
      <w:r w:rsidRPr="000D4DAA">
        <w:rPr>
          <w:noProof/>
          <w:lang w:val="en-US"/>
        </w:rPr>
        <mc:AlternateContent>
          <mc:Choice Requires="wps">
            <w:drawing>
              <wp:anchor distT="45720" distB="45720" distL="114300" distR="114300" simplePos="0" relativeHeight="251694080" behindDoc="0" locked="0" layoutInCell="1" allowOverlap="1" wp14:anchorId="1FC86ECE" wp14:editId="6EB9C2B4">
                <wp:simplePos x="0" y="0"/>
                <wp:positionH relativeFrom="margin">
                  <wp:align>right</wp:align>
                </wp:positionH>
                <wp:positionV relativeFrom="paragraph">
                  <wp:posOffset>711200</wp:posOffset>
                </wp:positionV>
                <wp:extent cx="6811010" cy="2070100"/>
                <wp:effectExtent l="0" t="0" r="27940" b="25400"/>
                <wp:wrapSquare wrapText="bothSides"/>
                <wp:docPr id="2599762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1010" cy="2070100"/>
                        </a:xfrm>
                        <a:prstGeom prst="rect">
                          <a:avLst/>
                        </a:prstGeom>
                        <a:solidFill>
                          <a:srgbClr val="FFFFFF"/>
                        </a:solidFill>
                        <a:ln w="9525">
                          <a:solidFill>
                            <a:srgbClr val="000000"/>
                          </a:solidFill>
                          <a:miter lim="800000"/>
                          <a:headEnd/>
                          <a:tailEnd/>
                        </a:ln>
                      </wps:spPr>
                      <wps:txbx>
                        <w:txbxContent>
                          <w:p w14:paraId="5F6492A5" w14:textId="7C483172" w:rsidR="00E3361E" w:rsidRPr="000D4DAA" w:rsidRDefault="00C915F2">
                            <w:r w:rsidRPr="000D4DAA">
                              <w:t>As part of the CBPR</w:t>
                            </w:r>
                            <w:r w:rsidR="003E7A35" w:rsidRPr="000D4DAA">
                              <w:t xml:space="preserve"> </w:t>
                            </w:r>
                            <w:r w:rsidRPr="000D4DAA">
                              <w:t xml:space="preserve">process </w:t>
                            </w:r>
                            <w:r w:rsidR="003E7A35" w:rsidRPr="000D4DAA">
                              <w:t xml:space="preserve">described earlier, </w:t>
                            </w:r>
                            <w:r w:rsidRPr="000D4DAA">
                              <w:t xml:space="preserve">the views of community members were reflected in this study through the engagement of co-researchers in the refinement of the research tool and in data collection. </w:t>
                            </w:r>
                            <w:r w:rsidR="003E7A35" w:rsidRPr="000D4DAA">
                              <w:t xml:space="preserve">Co-researchers were also involved in reflexivity sessions to </w:t>
                            </w:r>
                            <w:r w:rsidR="00F0652A" w:rsidRPr="000D4DAA">
                              <w:t xml:space="preserve">reflect on the data collection procedures and to cross check whether the emerging insights reflected the daily challenges faced by people living with Non communicable diseases (NCDs). The co-researchers also supported consent procedures which </w:t>
                            </w:r>
                            <w:r w:rsidR="0031148E" w:rsidRPr="000D4DAA">
                              <w:t xml:space="preserve">were preceded by </w:t>
                            </w:r>
                            <w:r w:rsidR="00BA407B" w:rsidRPr="000D4DAA">
                              <w:t xml:space="preserve">the </w:t>
                            </w:r>
                            <w:r w:rsidR="0031148E" w:rsidRPr="000D4DAA">
                              <w:t xml:space="preserve">recruitment. Prior to the recruitment and consent, co-researchers provided or read out the information </w:t>
                            </w:r>
                            <w:r w:rsidR="00BA407B" w:rsidRPr="000D4DAA">
                              <w:t xml:space="preserve">to participants </w:t>
                            </w:r>
                            <w:r w:rsidR="0031148E" w:rsidRPr="000D4DAA">
                              <w:t xml:space="preserve">in the information sheet to allow them to make informed decision about their </w:t>
                            </w:r>
                            <w:r w:rsidR="006C4FFC" w:rsidRPr="000D4DAA">
                              <w:t>involvement in the study</w:t>
                            </w:r>
                            <w:r w:rsidR="0031148E" w:rsidRPr="000D4DAA">
                              <w:t>. Beyond the consent procedures, co-researchers served as entry point to engage with community stakeholders (e.g. chiefs) to inform them about the purpose of the research</w:t>
                            </w:r>
                            <w:r w:rsidR="00466BB9" w:rsidRPr="000D4DA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FC86ECE" id="_x0000_s1030" type="#_x0000_t202" style="position:absolute;margin-left:485.1pt;margin-top:56pt;width:536.3pt;height:163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">
                <v:textbox>
                  <w:txbxContent>
                    <w:p w14:paraId="5F6492A5" w14:textId="7C483172" w:rsidR="00E3361E" w:rsidRPr="000D4DAA" w:rsidRDefault="00C915F2">
                      <w:r w:rsidRPr="000D4DAA">
                        <w:t>As part of the CBPR</w:t>
                      </w:r>
                      <w:r w:rsidR="003E7A35" w:rsidRPr="000D4DAA">
                        <w:t xml:space="preserve"> </w:t>
                      </w:r>
                      <w:r w:rsidRPr="000D4DAA">
                        <w:t xml:space="preserve">process </w:t>
                      </w:r>
                      <w:r w:rsidR="003E7A35" w:rsidRPr="000D4DAA">
                        <w:t xml:space="preserve">described earlier, </w:t>
                      </w:r>
                      <w:r w:rsidRPr="000D4DAA">
                        <w:t xml:space="preserve">the views of community members were reflected in this study through the engagement of co-researchers in the refinement of the research tool and in data collection. </w:t>
                      </w:r>
                      <w:r w:rsidR="003E7A35" w:rsidRPr="000D4DAA">
                        <w:t xml:space="preserve">Co-researchers were also involved in reflexivity sessions to </w:t>
                      </w:r>
                      <w:r w:rsidR="00F0652A" w:rsidRPr="000D4DAA">
                        <w:t xml:space="preserve">reflect on the data collection procedures and to cross check whether the emerging insights reflected the daily challenges faced by people living with Non communicable diseases (NCDs). The co-researchers also supported consent procedures which </w:t>
                      </w:r>
                      <w:r w:rsidR="0031148E" w:rsidRPr="000D4DAA">
                        <w:t xml:space="preserve">were preceded by </w:t>
                      </w:r>
                      <w:r w:rsidR="00BA407B" w:rsidRPr="000D4DAA">
                        <w:t xml:space="preserve">the </w:t>
                      </w:r>
                      <w:r w:rsidR="0031148E" w:rsidRPr="000D4DAA">
                        <w:t xml:space="preserve">recruitment. Prior to the recruitment and consent, co-researchers provided or read out the information </w:t>
                      </w:r>
                      <w:r w:rsidR="00BA407B" w:rsidRPr="000D4DAA">
                        <w:t xml:space="preserve">to participants </w:t>
                      </w:r>
                      <w:r w:rsidR="0031148E" w:rsidRPr="000D4DAA">
                        <w:t xml:space="preserve">in the information sheet to allow them to make informed decision about their </w:t>
                      </w:r>
                      <w:r w:rsidR="006C4FFC" w:rsidRPr="000D4DAA">
                        <w:t>involvement in the study</w:t>
                      </w:r>
                      <w:r w:rsidR="0031148E" w:rsidRPr="000D4DAA">
                        <w:t>. Beyond the consent procedures, co-researchers served as entry point to engage with community stakeholders (e.g. chiefs) to inform them about the purpose of the research</w:t>
                      </w:r>
                      <w:r w:rsidR="00466BB9" w:rsidRPr="000D4DAA">
                        <w:t xml:space="preserve">. </w:t>
                      </w:r>
                    </w:p>
                  </w:txbxContent>
                </v:textbox>
                <w10:wrap type="square" anchorx="margin"/>
              </v:shape>
            </w:pict>
          </mc:Fallback>
        </mc:AlternateContent>
      </w:r>
      <w:r w:rsidR="000035D5" w:rsidRPr="000D4DAA">
        <w:t>How di</w:t>
      </w:r>
      <w:r w:rsidRPr="000D4DAA">
        <w:t xml:space="preserve">d </w:t>
      </w:r>
      <w:r w:rsidR="000035D5" w:rsidRPr="000D4DAA">
        <w:t>members of the local community provide input on the aims of the research investigation, its methodology, and its anticipated outcome</w:t>
      </w:r>
      <w:r w:rsidR="00C915F2" w:rsidRPr="000D4DAA">
        <w:t xml:space="preserve"> </w:t>
      </w:r>
      <w:r w:rsidR="000035D5" w:rsidRPr="000D4DAA">
        <w:t xml:space="preserve">(s)? When engaging with the local community, how did you ensure that </w:t>
      </w:r>
      <w:r w:rsidR="00580384" w:rsidRPr="000D4DAA">
        <w:t xml:space="preserve">the </w:t>
      </w:r>
      <w:r w:rsidR="000035D5" w:rsidRPr="000D4DAA">
        <w:t>informed consent documents and other materials could be understood by local stakeholders?</w:t>
      </w:r>
      <w:bookmarkEnd w:id="8"/>
    </w:p>
    <w:p w14:paraId="5EFE4826" w14:textId="77777777" w:rsidR="00E3361E" w:rsidRPr="000D4DAA" w:rsidRDefault="00E3361E" w:rsidP="000035D5">
      <w:pPr>
        <w:spacing w:before="240" w:after="240"/>
      </w:pPr>
    </w:p>
    <w:p w14:paraId="393A0AEC" w14:textId="4155CC28" w:rsidR="000035D5" w:rsidRPr="000D4DAA" w:rsidRDefault="006C5F72" w:rsidP="000035D5">
      <w:pPr>
        <w:spacing w:before="240" w:after="240"/>
      </w:pPr>
      <w:r w:rsidRPr="000D4DAA">
        <w:rPr>
          <w:noProof/>
          <w:lang w:val="en-US"/>
        </w:rPr>
        <w:lastRenderedPageBreak/>
        <mc:AlternateContent>
          <mc:Choice Requires="wps">
            <w:drawing>
              <wp:anchor distT="45720" distB="45720" distL="114300" distR="114300" simplePos="0" relativeHeight="251681792" behindDoc="0" locked="0" layoutInCell="1" allowOverlap="1" wp14:anchorId="0D25BCA0" wp14:editId="0F957C07">
                <wp:simplePos x="0" y="0"/>
                <wp:positionH relativeFrom="margin">
                  <wp:align>right</wp:align>
                </wp:positionH>
                <wp:positionV relativeFrom="paragraph">
                  <wp:posOffset>810260</wp:posOffset>
                </wp:positionV>
                <wp:extent cx="6845300" cy="2032000"/>
                <wp:effectExtent l="0" t="0" r="1270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2032000"/>
                        </a:xfrm>
                        <a:prstGeom prst="rect">
                          <a:avLst/>
                        </a:prstGeom>
                        <a:solidFill>
                          <a:srgbClr val="FFFFFF"/>
                        </a:solidFill>
                        <a:ln w="9525">
                          <a:solidFill>
                            <a:srgbClr val="193A65"/>
                          </a:solidFill>
                          <a:miter lim="800000"/>
                          <a:headEnd/>
                          <a:tailEnd/>
                        </a:ln>
                      </wps:spPr>
                      <wps:txbx>
                        <w:txbxContent>
                          <w:p w14:paraId="63B5C0C8" w14:textId="5DFB46DB" w:rsidR="000035D5" w:rsidRPr="000D4DAA" w:rsidRDefault="00466BB9" w:rsidP="000035D5">
                            <w:r w:rsidRPr="000D4DAA">
                              <w:t xml:space="preserve">Findings from this study will be presented to community </w:t>
                            </w:r>
                            <w:r w:rsidR="00B44D4D" w:rsidRPr="000D4DAA">
                              <w:t xml:space="preserve">and health system stakeholders after it has been </w:t>
                            </w:r>
                            <w:r w:rsidR="00475C79" w:rsidRPr="000D4DAA">
                              <w:t>submitted for publication</w:t>
                            </w:r>
                            <w:r w:rsidR="00B44D4D" w:rsidRPr="000D4DAA">
                              <w:t xml:space="preserve">. This </w:t>
                            </w:r>
                            <w:r w:rsidR="00507F21" w:rsidRPr="000D4DAA">
                              <w:t xml:space="preserve">will </w:t>
                            </w:r>
                            <w:r w:rsidR="00B44D4D" w:rsidRPr="000D4DAA">
                              <w:t>include</w:t>
                            </w:r>
                            <w:r w:rsidR="00507F21" w:rsidRPr="000D4DAA">
                              <w:t xml:space="preserve"> </w:t>
                            </w:r>
                            <w:r w:rsidR="00B44D4D" w:rsidRPr="000D4DAA">
                              <w:t>summari</w:t>
                            </w:r>
                            <w:r w:rsidR="006C4FFC" w:rsidRPr="000D4DAA">
                              <w:t>s</w:t>
                            </w:r>
                            <w:r w:rsidR="00B44D4D" w:rsidRPr="000D4DAA">
                              <w:t>ing the findings</w:t>
                            </w:r>
                            <w:r w:rsidR="00A045AA" w:rsidRPr="000D4DAA">
                              <w:t xml:space="preserve"> to</w:t>
                            </w:r>
                            <w:r w:rsidR="00B44D4D" w:rsidRPr="000D4DAA">
                              <w:t xml:space="preserve"> </w:t>
                            </w:r>
                            <w:r w:rsidR="00B71028" w:rsidRPr="000D4DAA">
                              <w:t xml:space="preserve">improve </w:t>
                            </w:r>
                            <w:r w:rsidR="00475C79" w:rsidRPr="000D4DAA">
                              <w:t>discussions</w:t>
                            </w:r>
                            <w:r w:rsidR="00B71028" w:rsidRPr="000D4DAA">
                              <w:t xml:space="preserve"> about </w:t>
                            </w:r>
                            <w:r w:rsidR="00A452D8" w:rsidRPr="000D4DAA">
                              <w:t xml:space="preserve">the challenges of living with NCDs and </w:t>
                            </w:r>
                            <w:r w:rsidR="00B71028" w:rsidRPr="000D4DAA">
                              <w:t xml:space="preserve">what individuals, households and stakeholders can do </w:t>
                            </w:r>
                            <w:r w:rsidR="00A452D8" w:rsidRPr="000D4DAA">
                              <w:t xml:space="preserve">to improve access to healthcare. </w:t>
                            </w:r>
                            <w:r w:rsidR="00750C3B" w:rsidRPr="000D4DAA">
                              <w:t>C</w:t>
                            </w:r>
                            <w:r w:rsidR="00A452D8" w:rsidRPr="000D4DAA">
                              <w:t>opi</w:t>
                            </w:r>
                            <w:r w:rsidR="00750C3B" w:rsidRPr="000D4DAA">
                              <w:t xml:space="preserve">es of the summarised findings will be provided to community stakeholders while </w:t>
                            </w:r>
                            <w:r w:rsidR="006C4FFC" w:rsidRPr="000D4DAA">
                              <w:t xml:space="preserve">electronic </w:t>
                            </w:r>
                            <w:r w:rsidR="00750C3B" w:rsidRPr="000D4DAA">
                              <w:t xml:space="preserve">copies of the study publication will be </w:t>
                            </w:r>
                            <w:r w:rsidR="006C4FFC" w:rsidRPr="000D4DAA">
                              <w:t xml:space="preserve">shared with </w:t>
                            </w:r>
                            <w:r w:rsidR="00750C3B" w:rsidRPr="000D4DAA">
                              <w:t>health system policy stakeholders</w:t>
                            </w:r>
                            <w:r w:rsidR="006C4FFC" w:rsidRPr="000D4DAA">
                              <w:t xml:space="preserve"> within the ministry of health and other institutions working towards health system strengthening such as NGOs</w:t>
                            </w:r>
                            <w:r w:rsidR="00750C3B" w:rsidRPr="000D4DAA">
                              <w:t xml:space="preserve">. The publications </w:t>
                            </w:r>
                            <w:r w:rsidR="006C4FFC" w:rsidRPr="000D4DAA">
                              <w:t xml:space="preserve">will </w:t>
                            </w:r>
                            <w:r w:rsidR="00750C3B" w:rsidRPr="000D4DAA">
                              <w:t xml:space="preserve">also be made available on the website of the Sierra Leone urban research centre: </w:t>
                            </w:r>
                            <w:hyperlink r:id="rId9" w:history="1">
                              <w:r w:rsidR="00750C3B" w:rsidRPr="000D4DAA">
                                <w:rPr>
                                  <w:rStyle w:val="Hyperlink"/>
                                </w:rPr>
                                <w:t>www.slurc.org</w:t>
                              </w:r>
                            </w:hyperlink>
                            <w:r w:rsidR="00750C3B" w:rsidRPr="000D4DAA">
                              <w:t xml:space="preserve">. The website is currently being updated to improve access and utilization </w:t>
                            </w:r>
                            <w:r w:rsidR="00EC53F2" w:rsidRPr="000D4DAA">
                              <w:t xml:space="preserve">by diverse stakeholders involved in </w:t>
                            </w:r>
                            <w:r w:rsidR="00750C3B" w:rsidRPr="000D4DAA">
                              <w:t xml:space="preserve">urban </w:t>
                            </w:r>
                            <w:r w:rsidR="00A045AA" w:rsidRPr="000D4DAA">
                              <w:t>knowledge and</w:t>
                            </w:r>
                            <w:r w:rsidR="00EC53F2" w:rsidRPr="000D4DAA">
                              <w:t xml:space="preserve"> addressing heath inequities</w:t>
                            </w:r>
                            <w:r w:rsidR="00750C3B" w:rsidRPr="000D4DAA">
                              <w:t xml:space="preserve"> in Sierra Leone and beyo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D25BCA0" id="_x0000_s1031" type="#_x0000_t202" style="position:absolute;margin-left:487.8pt;margin-top:63.8pt;width:539pt;height:16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" strokecolor="#193a65">
                <v:textbox>
                  <w:txbxContent>
                    <w:p w14:paraId="63B5C0C8" w14:textId="5DFB46DB" w:rsidR="000035D5" w:rsidRPr="000D4DAA" w:rsidRDefault="00466BB9" w:rsidP="000035D5">
                      <w:r w:rsidRPr="000D4DAA">
                        <w:t xml:space="preserve">Findings from this study will be presented to community </w:t>
                      </w:r>
                      <w:r w:rsidR="00B44D4D" w:rsidRPr="000D4DAA">
                        <w:t xml:space="preserve">and health system stakeholders after it has been </w:t>
                      </w:r>
                      <w:r w:rsidR="00475C79" w:rsidRPr="000D4DAA">
                        <w:t>submitted for publication</w:t>
                      </w:r>
                      <w:r w:rsidR="00B44D4D" w:rsidRPr="000D4DAA">
                        <w:t xml:space="preserve">. This </w:t>
                      </w:r>
                      <w:r w:rsidR="00507F21" w:rsidRPr="000D4DAA">
                        <w:t xml:space="preserve">will </w:t>
                      </w:r>
                      <w:r w:rsidR="00B44D4D" w:rsidRPr="000D4DAA">
                        <w:t>include</w:t>
                      </w:r>
                      <w:r w:rsidR="00507F21" w:rsidRPr="000D4DAA">
                        <w:t xml:space="preserve"> </w:t>
                      </w:r>
                      <w:r w:rsidR="00B44D4D" w:rsidRPr="000D4DAA">
                        <w:t>summari</w:t>
                      </w:r>
                      <w:r w:rsidR="006C4FFC" w:rsidRPr="000D4DAA">
                        <w:t>s</w:t>
                      </w:r>
                      <w:r w:rsidR="00B44D4D" w:rsidRPr="000D4DAA">
                        <w:t>ing the findings</w:t>
                      </w:r>
                      <w:r w:rsidR="00A045AA" w:rsidRPr="000D4DAA">
                        <w:t xml:space="preserve"> to</w:t>
                      </w:r>
                      <w:r w:rsidR="00B44D4D" w:rsidRPr="000D4DAA">
                        <w:t xml:space="preserve"> </w:t>
                      </w:r>
                      <w:r w:rsidR="00B71028" w:rsidRPr="000D4DAA">
                        <w:t xml:space="preserve">improve </w:t>
                      </w:r>
                      <w:r w:rsidR="00475C79" w:rsidRPr="000D4DAA">
                        <w:t>discussions</w:t>
                      </w:r>
                      <w:r w:rsidR="00B71028" w:rsidRPr="000D4DAA">
                        <w:t xml:space="preserve"> about </w:t>
                      </w:r>
                      <w:r w:rsidR="00A452D8" w:rsidRPr="000D4DAA">
                        <w:t xml:space="preserve">the challenges of living with NCDs and </w:t>
                      </w:r>
                      <w:r w:rsidR="00B71028" w:rsidRPr="000D4DAA">
                        <w:t xml:space="preserve">what individuals, households and stakeholders can do </w:t>
                      </w:r>
                      <w:r w:rsidR="00A452D8" w:rsidRPr="000D4DAA">
                        <w:t xml:space="preserve">to improve access to healthcare. </w:t>
                      </w:r>
                      <w:r w:rsidR="00750C3B" w:rsidRPr="000D4DAA">
                        <w:t>C</w:t>
                      </w:r>
                      <w:r w:rsidR="00A452D8" w:rsidRPr="000D4DAA">
                        <w:t>opi</w:t>
                      </w:r>
                      <w:r w:rsidR="00750C3B" w:rsidRPr="000D4DAA">
                        <w:t xml:space="preserve">es of the summarised findings will be provided to community stakeholders while </w:t>
                      </w:r>
                      <w:r w:rsidR="006C4FFC" w:rsidRPr="000D4DAA">
                        <w:t xml:space="preserve">electronic </w:t>
                      </w:r>
                      <w:r w:rsidR="00750C3B" w:rsidRPr="000D4DAA">
                        <w:t xml:space="preserve">copies of the study publication will be </w:t>
                      </w:r>
                      <w:r w:rsidR="006C4FFC" w:rsidRPr="000D4DAA">
                        <w:t xml:space="preserve">shared with </w:t>
                      </w:r>
                      <w:r w:rsidR="00750C3B" w:rsidRPr="000D4DAA">
                        <w:t>health system policy stakeholders</w:t>
                      </w:r>
                      <w:r w:rsidR="006C4FFC" w:rsidRPr="000D4DAA">
                        <w:t xml:space="preserve"> within the ministry of health and other institutions working towards health system strengthening such as NGOs</w:t>
                      </w:r>
                      <w:r w:rsidR="00750C3B" w:rsidRPr="000D4DAA">
                        <w:t xml:space="preserve">. The publications </w:t>
                      </w:r>
                      <w:r w:rsidR="006C4FFC" w:rsidRPr="000D4DAA">
                        <w:t xml:space="preserve">will </w:t>
                      </w:r>
                      <w:r w:rsidR="00750C3B" w:rsidRPr="000D4DAA">
                        <w:t xml:space="preserve">also be made available on the website of the Sierra Leone urban research centre: </w:t>
                      </w:r>
                      <w:hyperlink r:id="rId10" w:history="1">
                        <w:r w:rsidR="00750C3B" w:rsidRPr="000D4DAA">
                          <w:rPr>
                            <w:rStyle w:val="Hyperlink"/>
                          </w:rPr>
                          <w:t>www.slurc.org</w:t>
                        </w:r>
                      </w:hyperlink>
                      <w:r w:rsidR="00750C3B" w:rsidRPr="000D4DAA">
                        <w:t xml:space="preserve">. The website is currently being updated to improve access and utilization </w:t>
                      </w:r>
                      <w:r w:rsidR="00EC53F2" w:rsidRPr="000D4DAA">
                        <w:t xml:space="preserve">by diverse stakeholders involved in </w:t>
                      </w:r>
                      <w:r w:rsidR="00750C3B" w:rsidRPr="000D4DAA">
                        <w:t xml:space="preserve">urban </w:t>
                      </w:r>
                      <w:r w:rsidR="00A045AA" w:rsidRPr="000D4DAA">
                        <w:t>knowledge and</w:t>
                      </w:r>
                      <w:r w:rsidR="00EC53F2" w:rsidRPr="000D4DAA">
                        <w:t xml:space="preserve"> addressing heath inequities</w:t>
                      </w:r>
                      <w:r w:rsidR="00750C3B" w:rsidRPr="000D4DAA">
                        <w:t xml:space="preserve"> in Sierra Leone and beyond. </w:t>
                      </w:r>
                    </w:p>
                  </w:txbxContent>
                </v:textbox>
                <w10:wrap type="topAndBottom" anchorx="margin"/>
              </v:shape>
            </w:pict>
          </mc:Fallback>
        </mc:AlternateContent>
      </w:r>
      <w:r w:rsidR="000035D5" w:rsidRPr="000D4DAA">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C047665" w14:textId="77777777" w:rsidR="006C5F72" w:rsidRPr="000D4DAA" w:rsidRDefault="006C5F72" w:rsidP="000035D5">
      <w:pPr>
        <w:spacing w:before="240" w:after="240"/>
        <w:rPr>
          <w:b/>
        </w:rPr>
      </w:pPr>
    </w:p>
    <w:p w14:paraId="633D3D21" w14:textId="66483385" w:rsidR="000035D5" w:rsidRPr="000D4DAA" w:rsidRDefault="000035D5" w:rsidP="000035D5">
      <w:pPr>
        <w:spacing w:before="240" w:after="240"/>
        <w:rPr>
          <w:b/>
          <w:sz w:val="28"/>
          <w:szCs w:val="28"/>
        </w:rPr>
      </w:pPr>
      <w:r w:rsidRPr="000D4DAA">
        <w:rPr>
          <w:b/>
          <w:sz w:val="28"/>
          <w:szCs w:val="28"/>
        </w:rPr>
        <w:t xml:space="preserve">Non-human subjects research using specimens/ animals collected as part of the study, or those housed in archival collections. Examples include archaeology, </w:t>
      </w:r>
      <w:proofErr w:type="spellStart"/>
      <w:r w:rsidRPr="000D4DAA">
        <w:rPr>
          <w:b/>
          <w:sz w:val="28"/>
          <w:szCs w:val="28"/>
        </w:rPr>
        <w:t>paleontology</w:t>
      </w:r>
      <w:proofErr w:type="spellEnd"/>
      <w:r w:rsidRPr="000D4DAA">
        <w:rPr>
          <w:b/>
          <w:sz w:val="28"/>
          <w:szCs w:val="28"/>
        </w:rPr>
        <w:t xml:space="preserve">, botany and zoology. </w:t>
      </w:r>
    </w:p>
    <w:p w14:paraId="3045D621" w14:textId="67FE728B" w:rsidR="000035D5" w:rsidRPr="000D4DAA" w:rsidRDefault="000035D5" w:rsidP="000035D5">
      <w:pPr>
        <w:spacing w:after="240"/>
      </w:pPr>
      <w:r w:rsidRPr="000D4DAA">
        <w:rPr>
          <w:noProof/>
          <w:lang w:val="en-US"/>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294BBB" w:rsidR="000035D5" w:rsidRPr="000D4DAA" w:rsidRDefault="00366734" w:rsidP="000035D5">
                            <w:r w:rsidRPr="000D4DA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14294BBB" w:rsidR="000035D5" w:rsidRPr="000D4DAA" w:rsidRDefault="00366734" w:rsidP="000035D5">
                      <w:r w:rsidRPr="000D4DAA">
                        <w:t>N/A</w:t>
                      </w:r>
                    </w:p>
                  </w:txbxContent>
                </v:textbox>
                <w10:wrap type="topAndBottom" anchorx="margin"/>
              </v:shape>
            </w:pict>
          </mc:Fallback>
        </mc:AlternateContent>
      </w:r>
      <w:r w:rsidRPr="000D4DAA">
        <w:t xml:space="preserve">Did the permission you obtained from a local authority to perform the study include an agreement on access to outputs and benefit sharing? This may include procedures to enable fair distribution of the benefits and resources arising from the research </w:t>
      </w:r>
      <w:r w:rsidR="007A4261" w:rsidRPr="000D4DAA">
        <w:t>carried out</w:t>
      </w:r>
      <w:r w:rsidRPr="000D4DAA">
        <w:t xml:space="preserve">. Please include any details of Prior Informed Consent and Benefit Sharing Agreements obtained. These may be required by field-specific regulations, for example the Convention on Biological Diversity (CBD) and the associated Nagoya Protocol. </w:t>
      </w:r>
    </w:p>
    <w:p w14:paraId="2AEDC4A1" w14:textId="79FF00BD" w:rsidR="000035D5" w:rsidRPr="000D4DAA" w:rsidRDefault="000035D5" w:rsidP="000035D5">
      <w:pPr>
        <w:spacing w:after="240"/>
      </w:pPr>
      <w:r w:rsidRPr="000D4DAA">
        <w:rPr>
          <w:noProof/>
          <w:lang w:val="en-US"/>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2EE45F8" w:rsidR="000035D5" w:rsidRPr="000D4DAA" w:rsidRDefault="00750C3B" w:rsidP="000035D5">
                            <w:r w:rsidRPr="000D4DA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32EE45F8" w:rsidR="000035D5" w:rsidRPr="000D4DAA" w:rsidRDefault="00750C3B" w:rsidP="000035D5">
                      <w:r w:rsidRPr="000D4DAA">
                        <w:t>N/A</w:t>
                      </w:r>
                    </w:p>
                  </w:txbxContent>
                </v:textbox>
                <w10:wrap type="topAndBottom" anchorx="margin"/>
              </v:shape>
            </w:pict>
          </mc:Fallback>
        </mc:AlternateContent>
      </w:r>
      <w:r w:rsidRPr="000D4DAA">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3C0F61B" w14:textId="77777777" w:rsidR="00750C3B" w:rsidRPr="000D4DAA" w:rsidRDefault="00750C3B" w:rsidP="000035D5">
      <w:pPr>
        <w:spacing w:after="240"/>
      </w:pPr>
    </w:p>
    <w:p w14:paraId="0AC1C259" w14:textId="151B4C4B" w:rsidR="000035D5" w:rsidRPr="000D4DAA" w:rsidRDefault="000035D5" w:rsidP="000035D5">
      <w:pPr>
        <w:spacing w:after="240"/>
      </w:pPr>
      <w:r w:rsidRPr="000D4DAA">
        <w:rPr>
          <w:noProof/>
          <w:lang w:val="en-US"/>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9EE34A" w:rsidR="000035D5" w:rsidRPr="000D4DAA" w:rsidRDefault="00750C3B" w:rsidP="000035D5">
                            <w:r w:rsidRPr="000D4DA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189EE34A" w:rsidR="000035D5" w:rsidRPr="000D4DAA" w:rsidRDefault="00750C3B" w:rsidP="000035D5">
                      <w:r w:rsidRPr="000D4DAA">
                        <w:t>N/A</w:t>
                      </w:r>
                    </w:p>
                  </w:txbxContent>
                </v:textbox>
                <w10:wrap type="topAndBottom" anchorx="margin"/>
              </v:shape>
            </w:pict>
          </mc:Fallback>
        </mc:AlternateContent>
      </w:r>
      <w:r w:rsidRPr="000D4DAA">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0D4DAA" w:rsidRDefault="000035D5" w:rsidP="000035D5">
      <w:pPr>
        <w:spacing w:after="240"/>
      </w:pPr>
    </w:p>
    <w:p w14:paraId="46498F46" w14:textId="0259551F" w:rsidR="000035D5" w:rsidRPr="000D4DAA" w:rsidRDefault="000035D5" w:rsidP="000035D5">
      <w:pPr>
        <w:spacing w:after="240"/>
      </w:pPr>
      <w:r w:rsidRPr="000D4DAA">
        <w:rPr>
          <w:noProof/>
          <w:lang w:val="en-US"/>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680AAA" w:rsidR="000035D5" w:rsidRPr="000D4DAA" w:rsidRDefault="00750C3B" w:rsidP="000035D5">
                            <w:r w:rsidRPr="000D4DA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01680AAA" w:rsidR="000035D5" w:rsidRPr="000D4DAA" w:rsidRDefault="00750C3B" w:rsidP="000035D5">
                      <w:r w:rsidRPr="000D4DAA">
                        <w:t>N/A</w:t>
                      </w:r>
                    </w:p>
                  </w:txbxContent>
                </v:textbox>
                <w10:wrap type="topAndBottom" anchorx="margin"/>
              </v:shape>
            </w:pict>
          </mc:Fallback>
        </mc:AlternateContent>
      </w:r>
      <w:r w:rsidRPr="000D4DAA">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0D4DAA" w:rsidRDefault="000035D5" w:rsidP="000035D5">
      <w:pPr>
        <w:spacing w:after="240"/>
      </w:pPr>
    </w:p>
    <w:p w14:paraId="0F0A3A16" w14:textId="78CA8D8B" w:rsidR="000035D5" w:rsidRPr="000D4DAA" w:rsidRDefault="000035D5" w:rsidP="000035D5">
      <w:pPr>
        <w:spacing w:after="240"/>
      </w:pPr>
      <w:r w:rsidRPr="000D4DAA">
        <w:rPr>
          <w:noProof/>
          <w:lang w:val="en-US"/>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17DFFB" w:rsidR="000035D5" w:rsidRPr="000D4DAA" w:rsidRDefault="00750C3B" w:rsidP="000035D5">
                            <w:r w:rsidRPr="000D4DA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5E17DFFB" w:rsidR="000035D5" w:rsidRPr="000D4DAA" w:rsidRDefault="00750C3B" w:rsidP="000035D5">
                      <w:r w:rsidRPr="000D4DAA">
                        <w:t>N/A</w:t>
                      </w:r>
                    </w:p>
                  </w:txbxContent>
                </v:textbox>
                <w10:wrap type="topAndBottom" anchorx="margin"/>
              </v:shape>
            </w:pict>
          </mc:Fallback>
        </mc:AlternateContent>
      </w:r>
      <w:r w:rsidRPr="000D4DAA">
        <w:t>If your manuscript includes photographs of human remains please indicate whether authors obtained permission from descendants or affiliated cultural communities to do so.</w:t>
      </w:r>
    </w:p>
    <w:p w14:paraId="63090937" w14:textId="5DC20F1C" w:rsidR="000035D5" w:rsidRPr="000D4DAA" w:rsidRDefault="000035D5" w:rsidP="000035D5">
      <w:pPr>
        <w:spacing w:after="240"/>
      </w:pPr>
    </w:p>
    <w:p w14:paraId="08132935" w14:textId="77777777" w:rsidR="00707593" w:rsidRPr="00F57A3B" w:rsidRDefault="00707593">
      <w:pPr>
        <w:rPr>
          <w:rFonts w:ascii="Arial" w:hAnsi="Arial" w:cs="Arial"/>
        </w:rPr>
      </w:pPr>
    </w:p>
    <w:sectPr w:rsidR="00707593"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5A692A" w14:textId="77777777" w:rsidR="00EA54D0" w:rsidRPr="000D4DAA" w:rsidRDefault="00EA54D0" w:rsidP="00F57A3B">
      <w:r w:rsidRPr="000D4DAA">
        <w:separator/>
      </w:r>
    </w:p>
  </w:endnote>
  <w:endnote w:type="continuationSeparator" w:id="0">
    <w:p w14:paraId="7918E8DE" w14:textId="77777777" w:rsidR="00EA54D0" w:rsidRPr="000D4DAA" w:rsidRDefault="00EA54D0" w:rsidP="00F57A3B">
      <w:r w:rsidRPr="000D4DA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CCDE0F" w14:textId="77777777" w:rsidR="00EA54D0" w:rsidRPr="000D4DAA" w:rsidRDefault="00EA54D0" w:rsidP="00F57A3B">
      <w:r w:rsidRPr="000D4DAA">
        <w:separator/>
      </w:r>
    </w:p>
  </w:footnote>
  <w:footnote w:type="continuationSeparator" w:id="0">
    <w:p w14:paraId="24A47F97" w14:textId="77777777" w:rsidR="00EA54D0" w:rsidRPr="000D4DAA" w:rsidRDefault="00EA54D0" w:rsidP="00F57A3B">
      <w:r w:rsidRPr="000D4DA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Pr="000D4DAA" w:rsidRDefault="00F57A3B" w:rsidP="00F57A3B">
    <w:pPr>
      <w:pStyle w:val="Header"/>
      <w:jc w:val="right"/>
    </w:pPr>
    <w:r w:rsidRPr="000D4DAA">
      <w:rPr>
        <w:noProof/>
        <w:lang w:val="en-US"/>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Pr="000D4DAA">
      <w:rPr>
        <w:noProof/>
        <w:lang w:val="en-US"/>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Pr="000D4DAA"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30B3B"/>
    <w:rsid w:val="00034A3C"/>
    <w:rsid w:val="000A1DEB"/>
    <w:rsid w:val="000A2CB6"/>
    <w:rsid w:val="000B50E1"/>
    <w:rsid w:val="000C40A2"/>
    <w:rsid w:val="000D4DAA"/>
    <w:rsid w:val="000E77B7"/>
    <w:rsid w:val="000F365D"/>
    <w:rsid w:val="00116E71"/>
    <w:rsid w:val="00130A96"/>
    <w:rsid w:val="00144BA0"/>
    <w:rsid w:val="00150F0B"/>
    <w:rsid w:val="001659EF"/>
    <w:rsid w:val="00191754"/>
    <w:rsid w:val="00263750"/>
    <w:rsid w:val="002E4165"/>
    <w:rsid w:val="0031148E"/>
    <w:rsid w:val="00335779"/>
    <w:rsid w:val="00366734"/>
    <w:rsid w:val="00382A29"/>
    <w:rsid w:val="00392BFF"/>
    <w:rsid w:val="003A1156"/>
    <w:rsid w:val="003E7A35"/>
    <w:rsid w:val="00466BB9"/>
    <w:rsid w:val="004729CD"/>
    <w:rsid w:val="00475C79"/>
    <w:rsid w:val="00483222"/>
    <w:rsid w:val="004A7A57"/>
    <w:rsid w:val="004C71C4"/>
    <w:rsid w:val="00500249"/>
    <w:rsid w:val="00507F21"/>
    <w:rsid w:val="00515BC0"/>
    <w:rsid w:val="00541C18"/>
    <w:rsid w:val="0055146B"/>
    <w:rsid w:val="00580384"/>
    <w:rsid w:val="00631346"/>
    <w:rsid w:val="00655C9F"/>
    <w:rsid w:val="0069423E"/>
    <w:rsid w:val="006B74B1"/>
    <w:rsid w:val="006C4FFC"/>
    <w:rsid w:val="006C5F72"/>
    <w:rsid w:val="006F5F45"/>
    <w:rsid w:val="00707593"/>
    <w:rsid w:val="00721D98"/>
    <w:rsid w:val="00750C3B"/>
    <w:rsid w:val="007A4261"/>
    <w:rsid w:val="007E7C06"/>
    <w:rsid w:val="008245C8"/>
    <w:rsid w:val="00831ADE"/>
    <w:rsid w:val="00841F25"/>
    <w:rsid w:val="009364D9"/>
    <w:rsid w:val="00954053"/>
    <w:rsid w:val="00A045AA"/>
    <w:rsid w:val="00A13ED8"/>
    <w:rsid w:val="00A43F5B"/>
    <w:rsid w:val="00A452D8"/>
    <w:rsid w:val="00A7172C"/>
    <w:rsid w:val="00A90DA2"/>
    <w:rsid w:val="00A961CD"/>
    <w:rsid w:val="00AC09F5"/>
    <w:rsid w:val="00AC0FC8"/>
    <w:rsid w:val="00AD410C"/>
    <w:rsid w:val="00B44D4D"/>
    <w:rsid w:val="00B46E01"/>
    <w:rsid w:val="00B71028"/>
    <w:rsid w:val="00BA407B"/>
    <w:rsid w:val="00BD19EC"/>
    <w:rsid w:val="00BF6CC4"/>
    <w:rsid w:val="00C35430"/>
    <w:rsid w:val="00C726C0"/>
    <w:rsid w:val="00C72BDC"/>
    <w:rsid w:val="00C818D4"/>
    <w:rsid w:val="00C90638"/>
    <w:rsid w:val="00C915F2"/>
    <w:rsid w:val="00D846E6"/>
    <w:rsid w:val="00DC021B"/>
    <w:rsid w:val="00E004E6"/>
    <w:rsid w:val="00E3361E"/>
    <w:rsid w:val="00E976A3"/>
    <w:rsid w:val="00EA54D0"/>
    <w:rsid w:val="00EC53F2"/>
    <w:rsid w:val="00F0097C"/>
    <w:rsid w:val="00F0652A"/>
    <w:rsid w:val="00F426CD"/>
    <w:rsid w:val="00F57A3B"/>
    <w:rsid w:val="00F64ACF"/>
    <w:rsid w:val="00F83AD7"/>
    <w:rsid w:val="00FA2582"/>
    <w:rsid w:val="00FE760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07F21"/>
    <w:rPr>
      <w:sz w:val="16"/>
      <w:szCs w:val="16"/>
    </w:rPr>
  </w:style>
  <w:style w:type="paragraph" w:styleId="CommentText">
    <w:name w:val="annotation text"/>
    <w:basedOn w:val="Normal"/>
    <w:link w:val="CommentTextChar"/>
    <w:uiPriority w:val="99"/>
    <w:unhideWhenUsed/>
    <w:rsid w:val="00507F21"/>
    <w:rPr>
      <w:sz w:val="20"/>
      <w:szCs w:val="20"/>
    </w:rPr>
  </w:style>
  <w:style w:type="character" w:customStyle="1" w:styleId="CommentTextChar">
    <w:name w:val="Comment Text Char"/>
    <w:basedOn w:val="DefaultParagraphFont"/>
    <w:link w:val="CommentText"/>
    <w:uiPriority w:val="99"/>
    <w:rsid w:val="00507F21"/>
    <w:rPr>
      <w:sz w:val="20"/>
      <w:szCs w:val="20"/>
    </w:rPr>
  </w:style>
  <w:style w:type="paragraph" w:styleId="CommentSubject">
    <w:name w:val="annotation subject"/>
    <w:basedOn w:val="CommentText"/>
    <w:next w:val="CommentText"/>
    <w:link w:val="CommentSubjectChar"/>
    <w:uiPriority w:val="99"/>
    <w:semiHidden/>
    <w:unhideWhenUsed/>
    <w:rsid w:val="00507F21"/>
    <w:rPr>
      <w:b/>
      <w:bCs/>
    </w:rPr>
  </w:style>
  <w:style w:type="character" w:customStyle="1" w:styleId="CommentSubjectChar">
    <w:name w:val="Comment Subject Char"/>
    <w:basedOn w:val="CommentTextChar"/>
    <w:link w:val="CommentSubject"/>
    <w:uiPriority w:val="99"/>
    <w:semiHidden/>
    <w:rsid w:val="00507F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iseconsortium.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riseconsortium.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slurc.org" TargetMode="External"/><Relationship Id="rId4" Type="http://schemas.openxmlformats.org/officeDocument/2006/relationships/webSettings" Target="webSettings.xml"/><Relationship Id="rId9" Type="http://schemas.openxmlformats.org/officeDocument/2006/relationships/hyperlink" Target="http://www.slurc.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1D47B-659F-4590-956C-37CB2A07B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5</Pages>
  <Words>895</Words>
  <Characters>510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18</cp:revision>
  <dcterms:created xsi:type="dcterms:W3CDTF">2026-01-31T13:27:00Z</dcterms:created>
  <dcterms:modified xsi:type="dcterms:W3CDTF">2026-06-09T23:38:00Z</dcterms:modified>
</cp:coreProperties>
</file>